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5870C" w14:textId="6CF1210F" w:rsidR="005E0D7E" w:rsidRPr="00F73C3D" w:rsidRDefault="005E0D7E">
      <w:pPr>
        <w:widowControl/>
        <w:jc w:val="left"/>
        <w:rPr>
          <w:rFonts w:asciiTheme="majorBidi" w:hAnsiTheme="majorBidi" w:cstheme="majorBidi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9"/>
        <w:gridCol w:w="1502"/>
        <w:gridCol w:w="712"/>
        <w:gridCol w:w="1044"/>
        <w:gridCol w:w="712"/>
        <w:gridCol w:w="713"/>
        <w:gridCol w:w="713"/>
        <w:gridCol w:w="1045"/>
        <w:gridCol w:w="713"/>
        <w:gridCol w:w="713"/>
        <w:gridCol w:w="713"/>
        <w:gridCol w:w="1045"/>
        <w:gridCol w:w="713"/>
        <w:gridCol w:w="713"/>
        <w:gridCol w:w="713"/>
        <w:gridCol w:w="1045"/>
        <w:gridCol w:w="722"/>
        <w:gridCol w:w="690"/>
      </w:tblGrid>
      <w:tr w:rsidR="009E6614" w:rsidRPr="00F73C3D" w14:paraId="57291310" w14:textId="77777777" w:rsidTr="00FE62F8">
        <w:trPr>
          <w:trHeight w:val="342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9045B" w14:textId="747238DF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 xml:space="preserve">Supplementary Table 3. Multivariate analysis results for over 65% and 90% volume reduction at MRI evaluation </w:t>
            </w:r>
          </w:p>
        </w:tc>
      </w:tr>
      <w:tr w:rsidR="009E6614" w:rsidRPr="00F73C3D" w14:paraId="21CF2F45" w14:textId="77777777" w:rsidTr="00240F0B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D3E41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1D9B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E7C8E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65% volume reductio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D24BC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70F46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65% volume reductio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1B524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EEF36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90% volume reductio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BA8E2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ABDC5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90% volume reduction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EF5F9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</w:tr>
      <w:tr w:rsidR="009E6614" w:rsidRPr="00F73C3D" w14:paraId="1B062FE1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52D6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93C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D0ED5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D261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99448" w14:textId="01D31686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A34BF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IF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4BC4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89E0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30F7" w14:textId="55F76F9D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E3E5D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IF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B25F7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C46B5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14D4B" w14:textId="1A2B8183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F114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IF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EB9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90A67" w14:textId="77777777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0BF47" w14:textId="12143B96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6C09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IF</w:t>
            </w:r>
          </w:p>
        </w:tc>
      </w:tr>
      <w:tr w:rsidR="009E6614" w:rsidRPr="00F73C3D" w14:paraId="765B6B84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7CDD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GTV dose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17F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D8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CF0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0706" w14:textId="2D3E976D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4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55F6" w14:textId="5CFCC4B6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7D9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88D7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5861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4487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A6D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527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55F6" w14:textId="70001A0D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5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7C09" w14:textId="68136423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2B8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BF99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48B2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8EBC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935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F73C3D" w14:paraId="3E9D43C8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9639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D882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D9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B7DD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5B73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0D29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DB8D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7B2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5339" w14:textId="634748C8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3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7332" w14:textId="4AF593BE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159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0B55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836F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2511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0505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76C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2BC0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5510" w14:textId="4A31B19F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51B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9E6614" w:rsidRPr="00F73C3D" w14:paraId="2E656FFE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0ECD" w14:textId="54256F4F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Age</w:t>
            </w:r>
            <w:r w:rsidR="00240F0B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BAAB" w14:textId="623C2264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22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170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1AE5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C6F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C53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42C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6832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2913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6862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776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8C27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A22A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F19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CB0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D82E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5A9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32AF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9</w:t>
            </w:r>
          </w:p>
        </w:tc>
      </w:tr>
      <w:tr w:rsidR="009E6614" w:rsidRPr="00F73C3D" w14:paraId="37EDE41F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260A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FB0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8B51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96B8" w14:textId="18D504AF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24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C0B9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55AB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608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178C" w14:textId="35EFDAFF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24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11E0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AB2C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86E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5166" w14:textId="4DDE6FCA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32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7020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4CB3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370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1D1A" w14:textId="0831F3C5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31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9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3734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87A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F73C3D" w14:paraId="19AA59E9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3409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1E01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Lung and Breas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D2F2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6BCD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61CD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D681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F552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1856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9B5F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565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193B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D868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DDCD" w14:textId="6F77F32E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0161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9C1D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CF04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950E" w14:textId="67B9246B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3AA9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13</w:t>
            </w:r>
          </w:p>
        </w:tc>
      </w:tr>
      <w:tr w:rsidR="009E6614" w:rsidRPr="00F73C3D" w14:paraId="2644901B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046E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C00F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DFF5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920B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9A3F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2C3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19B2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8CF8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CEA0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A35E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45C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F493" w14:textId="77B375F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19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7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B353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3DD0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30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C64C" w14:textId="54A1DE1D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19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0CA7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419A" w14:textId="77777777" w:rsidR="003F7557" w:rsidRPr="00F73C3D" w:rsidRDefault="003F7557" w:rsidP="003F7557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F73C3D" w14:paraId="47216352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C3D8" w14:textId="44B70EB0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Time for MRI evaluation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7D0" w14:textId="380AB1C2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.5 month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84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87FC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AB9C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4A14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A2E7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5641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C964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C9A3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308F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9639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CBFE" w14:textId="3DBB4C68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AD7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47B4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BB4E" w14:textId="77777777" w:rsidR="003F7557" w:rsidRPr="00F73C3D" w:rsidRDefault="003F755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5D02" w14:textId="556EFCC9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B5A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.02</w:t>
            </w:r>
          </w:p>
        </w:tc>
      </w:tr>
      <w:tr w:rsidR="009E6614" w:rsidRPr="00F73C3D" w14:paraId="17D77EFF" w14:textId="77777777" w:rsidTr="007B51A6">
        <w:trPr>
          <w:trHeight w:val="342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C0C3D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7CFF" w14:textId="0BF6B9BB" w:rsidR="003F7557" w:rsidRPr="00F73C3D" w:rsidRDefault="00CA4067" w:rsidP="003F7557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.5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8.5 month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DE747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61D0" w14:textId="133FE6B2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94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.4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B4C4A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AAA05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545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45A60" w14:textId="7AF28FF0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89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.19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C027E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8921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9289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5FC99" w14:textId="44F443CF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34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4.16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83CB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2F18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173CD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4F46" w14:textId="701A4641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26</w:t>
            </w:r>
            <w:r w:rsidR="00E11F40"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F73C3D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.88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1F510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34F56" w14:textId="77777777" w:rsidR="003F7557" w:rsidRPr="00F73C3D" w:rsidRDefault="00CA4067" w:rsidP="003F7557">
            <w:pPr>
              <w:widowControl/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</w:pPr>
            <w:r w:rsidRPr="00F73C3D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BBBC774" w14:textId="78452729" w:rsidR="00AD2D89" w:rsidRPr="00F73C3D" w:rsidRDefault="008F7D09" w:rsidP="00287289">
      <w:pPr>
        <w:jc w:val="left"/>
        <w:rPr>
          <w:rFonts w:asciiTheme="majorBidi" w:hAnsiTheme="majorBidi" w:cstheme="majorBidi"/>
          <w:sz w:val="20"/>
          <w:szCs w:val="20"/>
        </w:rPr>
      </w:pPr>
      <w:r w:rsidRPr="00F73C3D">
        <w:rPr>
          <w:rFonts w:asciiTheme="majorBidi" w:eastAsia="ＭＳ Ｐゴシック" w:hAnsiTheme="majorBidi" w:cstheme="majorBidi"/>
          <w:color w:val="000000"/>
          <w:kern w:val="0"/>
          <w:sz w:val="20"/>
          <w:szCs w:val="20"/>
        </w:rPr>
        <w:t>Abbreviations: MRI= Magnetic resonance imaging; OR = odds ratio; CI = confidence interval; VIF = variance inflation factor; GTV = gross tumor volume</w:t>
      </w:r>
    </w:p>
    <w:sectPr w:rsidR="00AD2D89" w:rsidRPr="00F73C3D" w:rsidSect="00855D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9F983" w14:textId="77777777" w:rsidR="00AC48AA" w:rsidRDefault="00AC48AA">
      <w:r>
        <w:separator/>
      </w:r>
    </w:p>
  </w:endnote>
  <w:endnote w:type="continuationSeparator" w:id="0">
    <w:p w14:paraId="6792B8B7" w14:textId="77777777" w:rsidR="00AC48AA" w:rsidRDefault="00AC4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713A2" w14:textId="77777777" w:rsidR="00240F0B" w:rsidRDefault="00240F0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DD137" w14:textId="77777777" w:rsidR="00240F0B" w:rsidRPr="00F73C3D" w:rsidRDefault="00240F0B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FF178" w14:textId="77777777" w:rsidR="00240F0B" w:rsidRPr="00F73C3D" w:rsidRDefault="00240F0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273AC" w14:textId="77777777" w:rsidR="00AC48AA" w:rsidRDefault="00AC48AA">
      <w:r>
        <w:separator/>
      </w:r>
    </w:p>
  </w:footnote>
  <w:footnote w:type="continuationSeparator" w:id="0">
    <w:p w14:paraId="3652432F" w14:textId="77777777" w:rsidR="00AC48AA" w:rsidRDefault="00AC48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F9825" w14:textId="77777777" w:rsidR="00240F0B" w:rsidRDefault="00240F0B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1DFDB" w14:textId="77777777" w:rsidR="00240F0B" w:rsidRPr="00F73C3D" w:rsidRDefault="00240F0B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961F63" w14:textId="77777777" w:rsidR="00240F0B" w:rsidRPr="00F73C3D" w:rsidRDefault="00240F0B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szAyNzYzNrK0tDRS0lEKTi0uzszPAykwrAUADpFn2SwAAAA="/>
  </w:docVars>
  <w:rsids>
    <w:rsidRoot w:val="00804A8B"/>
    <w:rsid w:val="000E6A77"/>
    <w:rsid w:val="00165B2C"/>
    <w:rsid w:val="00201091"/>
    <w:rsid w:val="0020321C"/>
    <w:rsid w:val="00240F0B"/>
    <w:rsid w:val="00287289"/>
    <w:rsid w:val="00331608"/>
    <w:rsid w:val="00355746"/>
    <w:rsid w:val="003E4590"/>
    <w:rsid w:val="003F7557"/>
    <w:rsid w:val="00516DDE"/>
    <w:rsid w:val="005807E3"/>
    <w:rsid w:val="00583350"/>
    <w:rsid w:val="005D789D"/>
    <w:rsid w:val="005E0D7E"/>
    <w:rsid w:val="00601466"/>
    <w:rsid w:val="00710F5A"/>
    <w:rsid w:val="00766D72"/>
    <w:rsid w:val="007B51A6"/>
    <w:rsid w:val="007E01F8"/>
    <w:rsid w:val="00804A8B"/>
    <w:rsid w:val="00850386"/>
    <w:rsid w:val="00855DBA"/>
    <w:rsid w:val="008B7E1F"/>
    <w:rsid w:val="008D2074"/>
    <w:rsid w:val="008E4430"/>
    <w:rsid w:val="008F7D09"/>
    <w:rsid w:val="009467EF"/>
    <w:rsid w:val="009E6614"/>
    <w:rsid w:val="00AC2A08"/>
    <w:rsid w:val="00AC48AA"/>
    <w:rsid w:val="00AD2D89"/>
    <w:rsid w:val="00AF557E"/>
    <w:rsid w:val="00B05B64"/>
    <w:rsid w:val="00B44E65"/>
    <w:rsid w:val="00BC1F96"/>
    <w:rsid w:val="00CA4067"/>
    <w:rsid w:val="00DE55A1"/>
    <w:rsid w:val="00E11F40"/>
    <w:rsid w:val="00E208B2"/>
    <w:rsid w:val="00E20C13"/>
    <w:rsid w:val="00E906C9"/>
    <w:rsid w:val="00EE3404"/>
    <w:rsid w:val="00EF59BD"/>
    <w:rsid w:val="00F30D6D"/>
    <w:rsid w:val="00F30ED0"/>
    <w:rsid w:val="00F45A54"/>
    <w:rsid w:val="00F62DEE"/>
    <w:rsid w:val="00F73C3D"/>
    <w:rsid w:val="00FE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C486A4"/>
  <w15:chartTrackingRefBased/>
  <w15:docId w15:val="{AFD80684-B016-4CF9-BA4F-71FCFDA9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091"/>
    <w:pPr>
      <w:widowControl w:val="0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09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AF557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F557E"/>
    <w:rPr>
      <w:color w:val="954F72"/>
      <w:u w:val="single"/>
    </w:rPr>
  </w:style>
  <w:style w:type="paragraph" w:customStyle="1" w:styleId="msonormal0">
    <w:name w:val="msonormal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F557E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2"/>
      <w:szCs w:val="12"/>
    </w:rPr>
  </w:style>
  <w:style w:type="paragraph" w:customStyle="1" w:styleId="font6">
    <w:name w:val="font6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font8">
    <w:name w:val="font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AF557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9">
    <w:name w:val="xl8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90">
    <w:name w:val="xl90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Revision"/>
    <w:hidden/>
    <w:uiPriority w:val="99"/>
    <w:semiHidden/>
    <w:rsid w:val="009467EF"/>
    <w:rPr>
      <w:sz w:val="21"/>
      <w:szCs w:val="22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9467E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467E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9467EF"/>
    <w:rPr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467E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467EF"/>
    <w:rPr>
      <w:b/>
      <w:bCs/>
      <w14:ligatures w14:val="none"/>
    </w:rPr>
  </w:style>
  <w:style w:type="paragraph" w:styleId="ac">
    <w:name w:val="header"/>
    <w:basedOn w:val="a"/>
    <w:link w:val="ad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d">
    <w:name w:val="ヘッダー (文字)"/>
    <w:basedOn w:val="a0"/>
    <w:link w:val="ac"/>
    <w:uiPriority w:val="99"/>
    <w:rsid w:val="00240F0B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f">
    <w:name w:val="フッター (文字)"/>
    <w:basedOn w:val="a0"/>
    <w:link w:val="ae"/>
    <w:uiPriority w:val="99"/>
    <w:rsid w:val="00240F0B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aoyuki Kanayama</cp:lastModifiedBy>
  <cp:revision>37</cp:revision>
  <dcterms:created xsi:type="dcterms:W3CDTF">2023-11-13T07:22:00Z</dcterms:created>
  <dcterms:modified xsi:type="dcterms:W3CDTF">2024-06-1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c2434122db22f54712813751c64a31d18a6a7d465f2c8b9af172d83532b57</vt:lpwstr>
  </property>
</Properties>
</file>